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9417B" w14:textId="0595E74E" w:rsidR="00034F47" w:rsidRPr="002C4C6F" w:rsidRDefault="00034F47">
      <w:pPr>
        <w:rPr>
          <w:sz w:val="18"/>
          <w:szCs w:val="18"/>
        </w:rPr>
      </w:pPr>
      <w:r w:rsidRPr="002C4C6F">
        <w:rPr>
          <w:rFonts w:hint="eastAsia"/>
          <w:sz w:val="18"/>
          <w:szCs w:val="18"/>
        </w:rPr>
        <w:t>Table</w:t>
      </w:r>
      <w:r w:rsidRPr="002C4C6F">
        <w:rPr>
          <w:sz w:val="18"/>
          <w:szCs w:val="18"/>
        </w:rPr>
        <w:t xml:space="preserve"> S2 I</w:t>
      </w:r>
      <w:r w:rsidRPr="002C4C6F">
        <w:rPr>
          <w:rFonts w:hint="eastAsia"/>
          <w:sz w:val="18"/>
          <w:szCs w:val="18"/>
        </w:rPr>
        <w:t>nformation</w:t>
      </w:r>
      <w:r w:rsidRPr="002C4C6F">
        <w:rPr>
          <w:sz w:val="18"/>
          <w:szCs w:val="18"/>
        </w:rPr>
        <w:t xml:space="preserve"> of dataset used in the stud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76"/>
        <w:gridCol w:w="218"/>
        <w:gridCol w:w="1058"/>
        <w:gridCol w:w="1276"/>
        <w:gridCol w:w="709"/>
        <w:gridCol w:w="425"/>
        <w:gridCol w:w="568"/>
        <w:gridCol w:w="1274"/>
        <w:gridCol w:w="284"/>
        <w:gridCol w:w="1135"/>
        <w:gridCol w:w="83"/>
      </w:tblGrid>
      <w:tr w:rsidR="00034F47" w:rsidRPr="002C4C6F" w14:paraId="09E06BDA" w14:textId="77777777" w:rsidTr="002C4C6F">
        <w:trPr>
          <w:trHeight w:val="285"/>
        </w:trPr>
        <w:tc>
          <w:tcPr>
            <w:tcW w:w="8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1861" w14:textId="77777777" w:rsidR="00034F47" w:rsidRPr="002C4C6F" w:rsidRDefault="00034F47" w:rsidP="00034F47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1922" w14:textId="77777777" w:rsidR="00034F47" w:rsidRPr="002C4C6F" w:rsidRDefault="00034F47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E34C" w14:textId="77777777" w:rsidR="00034F47" w:rsidRPr="002C4C6F" w:rsidRDefault="00034F47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D26C" w14:textId="77777777" w:rsidR="00034F47" w:rsidRPr="002C4C6F" w:rsidRDefault="00034F47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3DCC" w14:textId="77777777" w:rsidR="00034F47" w:rsidRPr="002C4C6F" w:rsidRDefault="00034F47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764E" w14:textId="77777777" w:rsidR="00034F47" w:rsidRPr="002C4C6F" w:rsidRDefault="00034F47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0079AEA7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CD5D8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ccessions</w:t>
            </w:r>
          </w:p>
        </w:tc>
        <w:tc>
          <w:tcPr>
            <w:tcW w:w="15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4C66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issue Type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BB22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1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3CD1C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rray Type/Platform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08922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ubMed Reference ID</w:t>
            </w:r>
          </w:p>
        </w:tc>
      </w:tr>
      <w:tr w:rsidR="002C4C6F" w:rsidRPr="002C4C6F" w14:paraId="6E1A09A5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67D1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E-GEOD-54456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BE8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78D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74E" w14:textId="4EA3F0AA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NA-seq/Illumina Genome Analyzer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1971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441097</w:t>
            </w:r>
          </w:p>
        </w:tc>
      </w:tr>
      <w:tr w:rsidR="002C4C6F" w:rsidRPr="002C4C6F" w14:paraId="5CB362D5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88FB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F14E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B6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E3C8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2215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6B364BD7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186C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4286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E44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CADD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7447" w14:textId="02548699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NA-seq/Illumina Genome Analyzer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822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341238</w:t>
            </w:r>
          </w:p>
        </w:tc>
      </w:tr>
      <w:tr w:rsidR="002C4C6F" w:rsidRPr="002C4C6F" w14:paraId="67E85B20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5EAD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FAD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352B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8065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915D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712461C0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02A1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3355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925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C6E7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C77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array/HG-U133_Plus_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252F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169254</w:t>
            </w:r>
          </w:p>
        </w:tc>
      </w:tr>
      <w:tr w:rsidR="002C4C6F" w:rsidRPr="002C4C6F" w14:paraId="1B1B2974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1E53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3935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850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A1DB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2480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5B1F8F16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6B0C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94C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AC4D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D22D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D7C6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5331BEB7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9A5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4905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579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4773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C978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array/HG-U133_Plus_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A708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648529</w:t>
            </w:r>
          </w:p>
        </w:tc>
      </w:tr>
      <w:tr w:rsidR="002C4C6F" w:rsidRPr="002C4C6F" w14:paraId="0F7A2095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33D7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9833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8EE1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29F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264C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0A86810C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1655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FF0000"/>
                <w:kern w:val="0"/>
                <w:sz w:val="18"/>
                <w:szCs w:val="18"/>
              </w:rPr>
              <w:t>GSE30999*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A606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AA5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B62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array/HG-U133_Plus_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21E8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763790</w:t>
            </w:r>
          </w:p>
        </w:tc>
      </w:tr>
      <w:tr w:rsidR="002C4C6F" w:rsidRPr="002C4C6F" w14:paraId="3E0A66B6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4943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74A6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A79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6143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2886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5CF36A8A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855E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34248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596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116D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4E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array/HG-U133_Plus_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4AA4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308107</w:t>
            </w:r>
          </w:p>
        </w:tc>
      </w:tr>
      <w:tr w:rsidR="002C4C6F" w:rsidRPr="002C4C6F" w14:paraId="04B10B3F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A34E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CA17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C917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776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BAF4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0DEEEA5A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14E8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41662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F9F3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A7D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8372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array/HG-U133_Plus_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7EAF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308107</w:t>
            </w:r>
          </w:p>
        </w:tc>
      </w:tr>
      <w:tr w:rsidR="002C4C6F" w:rsidRPr="002C4C6F" w14:paraId="267661B9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FE64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187F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95A1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24FE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682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5EA7E638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F0E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50790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A8B4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C773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5A4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array/HG-U133_Plus_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0A1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479649</w:t>
            </w:r>
          </w:p>
        </w:tc>
      </w:tr>
      <w:tr w:rsidR="002C4C6F" w:rsidRPr="002C4C6F" w14:paraId="53272782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3F52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383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0A9F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51D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D4BC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56804537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E7F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6710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95C6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72EA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7EBC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array/HG-U133A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BDC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858420</w:t>
            </w:r>
          </w:p>
        </w:tc>
      </w:tr>
      <w:tr w:rsidR="002C4C6F" w:rsidRPr="002C4C6F" w14:paraId="519B5541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695B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56E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775F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4A03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080B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7A8B3707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7D03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69967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C07E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8AE6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6D53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array/HG-U133A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E5D7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059729</w:t>
            </w:r>
          </w:p>
        </w:tc>
      </w:tr>
      <w:tr w:rsidR="002C4C6F" w:rsidRPr="002C4C6F" w14:paraId="47D6C096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0258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A9F6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A7E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92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BF10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28D2891E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1C1E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A8B4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 weeks of Tofacitinib, 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DA42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D9C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DC9F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262A71B3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D8D8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11903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9F0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963E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C12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rarry/HG-U133A_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675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895991</w:t>
            </w:r>
          </w:p>
        </w:tc>
      </w:tr>
      <w:tr w:rsidR="002C4C6F" w:rsidRPr="002C4C6F" w14:paraId="793A3746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ACAF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AA64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78B2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319C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0B8E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1D49C1CD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A42F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7371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 weeks of efalizumab, 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A41F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0C95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895F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26D17AE2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2BD2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SE53552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FF37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B858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003B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array/HG-U133A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9F71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646743</w:t>
            </w:r>
          </w:p>
        </w:tc>
      </w:tr>
      <w:tr w:rsidR="002C4C6F" w:rsidRPr="002C4C6F" w14:paraId="1A65ADB8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1B6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F906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714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9351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8E72" w14:textId="77777777" w:rsidR="002C4C6F" w:rsidRPr="002C4C6F" w:rsidRDefault="002C4C6F" w:rsidP="00034F4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2C4C6F" w:rsidRPr="002C4C6F" w14:paraId="3208AD5F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66BD" w14:textId="767F60A1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3540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 days of 700 mg brodalumab, P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DB3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0707" w14:textId="0FAAF4B5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71E8" w14:textId="2C7A6CBE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C4C6F" w:rsidRPr="002C4C6F" w14:paraId="7927A809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77307" w14:textId="458175E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G</w:t>
            </w: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30768</w:t>
            </w: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C118" w14:textId="0B69749D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5844" w14:textId="2904E846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D211" w14:textId="588FAB49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2C4C6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icrorarry/HG-U133A_2</w:t>
            </w: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AAD5" w14:textId="0929CAE6" w:rsidR="002C4C6F" w:rsidRPr="002C4C6F" w:rsidRDefault="00A13F53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348003</w:t>
            </w:r>
          </w:p>
        </w:tc>
      </w:tr>
      <w:tr w:rsidR="002C4C6F" w:rsidRPr="002C4C6F" w14:paraId="4DCABD29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82B1" w14:textId="77777777" w:rsid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05669523" w14:textId="75C7BDE9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185C" w14:textId="35D9A7CE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678D" w14:textId="264CCF75" w:rsidR="002C4C6F" w:rsidRPr="002C4C6F" w:rsidRDefault="00A13F53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55CD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818B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C4C6F" w:rsidRPr="002C4C6F" w14:paraId="3832D574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6687" w14:textId="77777777" w:rsid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  <w:p w14:paraId="6346D4C5" w14:textId="11338A54" w:rsidR="002C4C6F" w:rsidRDefault="002C4C6F" w:rsidP="00034F47">
            <w:pPr>
              <w:widowControl/>
              <w:jc w:val="center"/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71CB" w14:textId="0AFD0DBE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12 post-treatment</w:t>
            </w:r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, 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345A0" w14:textId="6BBF8BE6" w:rsidR="002C4C6F" w:rsidRPr="002C4C6F" w:rsidRDefault="00A13F53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CC89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9391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C4C6F" w:rsidRPr="002C4C6F" w14:paraId="6E87AA83" w14:textId="77777777" w:rsidTr="002C4C6F">
        <w:trPr>
          <w:gridAfter w:val="1"/>
          <w:wAfter w:w="50" w:type="pct"/>
          <w:trHeight w:val="285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E5358" w14:textId="77777777" w:rsid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3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042A5" w14:textId="047BF904" w:rsidR="002C4C6F" w:rsidRDefault="002C4C6F" w:rsidP="00034F47">
            <w:pPr>
              <w:widowControl/>
              <w:jc w:val="center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Relapse, P</w:t>
            </w:r>
          </w:p>
        </w:tc>
        <w:tc>
          <w:tcPr>
            <w:tcW w:w="6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96817" w14:textId="2E66F2F0" w:rsidR="002C4C6F" w:rsidRPr="002C4C6F" w:rsidRDefault="00A13F53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B2462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F77E7" w14:textId="77777777" w:rsidR="002C4C6F" w:rsidRPr="002C4C6F" w:rsidRDefault="002C4C6F" w:rsidP="00034F4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14F3EC8" w14:textId="6FAA7635" w:rsidR="00034F47" w:rsidRPr="002C4C6F" w:rsidRDefault="00034F47" w:rsidP="002C4C6F">
      <w:pPr>
        <w:jc w:val="left"/>
        <w:rPr>
          <w:rFonts w:ascii="Arial" w:hAnsi="Arial" w:cs="Arial"/>
          <w:sz w:val="18"/>
          <w:szCs w:val="18"/>
        </w:rPr>
      </w:pPr>
      <w:r w:rsidRPr="002C4C6F">
        <w:rPr>
          <w:rFonts w:ascii="Arial" w:hAnsi="Arial" w:cs="Arial"/>
          <w:sz w:val="18"/>
          <w:szCs w:val="18"/>
        </w:rPr>
        <w:t>PP: Lesion skin</w:t>
      </w:r>
    </w:p>
    <w:p w14:paraId="48285174" w14:textId="7985D081" w:rsidR="00034F47" w:rsidRPr="002C4C6F" w:rsidRDefault="00034F47" w:rsidP="002C4C6F">
      <w:pPr>
        <w:jc w:val="left"/>
        <w:rPr>
          <w:rFonts w:ascii="Arial" w:hAnsi="Arial" w:cs="Arial"/>
          <w:sz w:val="18"/>
          <w:szCs w:val="18"/>
        </w:rPr>
      </w:pPr>
      <w:r w:rsidRPr="002C4C6F">
        <w:rPr>
          <w:rFonts w:ascii="Arial" w:hAnsi="Arial" w:cs="Arial"/>
          <w:sz w:val="18"/>
          <w:szCs w:val="18"/>
        </w:rPr>
        <w:t>PN: Uninvolved Lesion skin</w:t>
      </w:r>
    </w:p>
    <w:p w14:paraId="4DC99DF7" w14:textId="1D9CCB71" w:rsidR="00034F47" w:rsidRPr="002C4C6F" w:rsidRDefault="00034F47" w:rsidP="002C4C6F">
      <w:pPr>
        <w:jc w:val="left"/>
        <w:rPr>
          <w:rFonts w:ascii="Arial" w:hAnsi="Arial" w:cs="Arial"/>
          <w:sz w:val="18"/>
          <w:szCs w:val="18"/>
        </w:rPr>
      </w:pPr>
      <w:r w:rsidRPr="002C4C6F">
        <w:rPr>
          <w:rFonts w:ascii="Arial" w:hAnsi="Arial" w:cs="Arial"/>
          <w:sz w:val="18"/>
          <w:szCs w:val="18"/>
        </w:rPr>
        <w:t>NN: Healthy Control</w:t>
      </w:r>
    </w:p>
    <w:p w14:paraId="744DA048" w14:textId="23357B27" w:rsidR="005758AC" w:rsidRPr="002C4C6F" w:rsidRDefault="00034F47" w:rsidP="002C4C6F">
      <w:pPr>
        <w:jc w:val="left"/>
        <w:rPr>
          <w:rFonts w:ascii="Arial" w:hAnsi="Arial" w:cs="Arial"/>
          <w:sz w:val="18"/>
          <w:szCs w:val="18"/>
        </w:rPr>
      </w:pPr>
      <w:r w:rsidRPr="002C4C6F">
        <w:rPr>
          <w:rFonts w:ascii="Arial" w:hAnsi="Arial" w:cs="Arial"/>
          <w:sz w:val="18"/>
          <w:szCs w:val="18"/>
        </w:rPr>
        <w:t>* Used for WGCNA analysis</w:t>
      </w:r>
    </w:p>
    <w:sectPr w:rsidR="005758AC" w:rsidRPr="002C4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383376" w14:textId="77777777" w:rsidR="005D14A3" w:rsidRDefault="005D14A3" w:rsidP="00034F47">
      <w:r>
        <w:separator/>
      </w:r>
    </w:p>
  </w:endnote>
  <w:endnote w:type="continuationSeparator" w:id="0">
    <w:p w14:paraId="0258B75E" w14:textId="77777777" w:rsidR="005D14A3" w:rsidRDefault="005D14A3" w:rsidP="00034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A56AC" w14:textId="77777777" w:rsidR="005D14A3" w:rsidRDefault="005D14A3" w:rsidP="00034F47">
      <w:r>
        <w:separator/>
      </w:r>
    </w:p>
  </w:footnote>
  <w:footnote w:type="continuationSeparator" w:id="0">
    <w:p w14:paraId="0C757B23" w14:textId="77777777" w:rsidR="005D14A3" w:rsidRDefault="005D14A3" w:rsidP="00034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NDE0sDAzMrcwMzRX0lEKTi0uzszPAykwqgUA8ZO3hCwAAAA="/>
  </w:docVars>
  <w:rsids>
    <w:rsidRoot w:val="000A7A3A"/>
    <w:rsid w:val="00034F47"/>
    <w:rsid w:val="000A7A3A"/>
    <w:rsid w:val="002C4C6F"/>
    <w:rsid w:val="005A0C20"/>
    <w:rsid w:val="005D14A3"/>
    <w:rsid w:val="007C7BA3"/>
    <w:rsid w:val="008B52EF"/>
    <w:rsid w:val="00A13F53"/>
    <w:rsid w:val="00C83424"/>
    <w:rsid w:val="00ED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25D7C"/>
  <w15:chartTrackingRefBased/>
  <w15:docId w15:val="{372B861E-A0E3-40C5-B49E-DC5388C6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F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F4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C4C6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C4C6F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2C4C6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2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10-29T03:01:00Z</dcterms:created>
  <dcterms:modified xsi:type="dcterms:W3CDTF">2020-10-29T04:00:00Z</dcterms:modified>
</cp:coreProperties>
</file>